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5C5A6" w14:textId="77777777" w:rsidR="00956B36" w:rsidRDefault="00956B36" w:rsidP="00956B3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US"/>
        </w:rPr>
        <w:t>Appendix 1.</w:t>
      </w:r>
    </w:p>
    <w:p w14:paraId="4A4C5AF4" w14:textId="77777777" w:rsidR="00956B36" w:rsidRPr="000D0BF6" w:rsidRDefault="00956B36" w:rsidP="00956B3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033D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1. </w:t>
      </w:r>
      <w:r w:rsidRPr="006033DA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Basic statistics</w:t>
      </w:r>
      <w:r w:rsidRPr="000D0BF6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data for BMI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D0BF6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Z-score, HbA1c and DIR at individual study time points.</w:t>
      </w:r>
    </w:p>
    <w:tbl>
      <w:tblPr>
        <w:tblW w:w="50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4"/>
        <w:gridCol w:w="1262"/>
        <w:gridCol w:w="671"/>
        <w:gridCol w:w="811"/>
        <w:gridCol w:w="671"/>
        <w:gridCol w:w="813"/>
        <w:gridCol w:w="811"/>
        <w:gridCol w:w="951"/>
      </w:tblGrid>
      <w:tr w:rsidR="00956B36" w:rsidRPr="000D0BF6" w14:paraId="62A7CF73" w14:textId="77777777" w:rsidTr="00C86E78">
        <w:trPr>
          <w:trHeight w:val="358"/>
        </w:trPr>
        <w:tc>
          <w:tcPr>
            <w:tcW w:w="2394" w:type="pct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E4A20D3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  <w:p w14:paraId="2CDA24DB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8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4B61B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0D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-</w:t>
            </w:r>
            <w:proofErr w:type="spellStart"/>
            <w:r w:rsidRPr="000D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core</w:t>
            </w:r>
            <w:proofErr w:type="spellEnd"/>
          </w:p>
        </w:tc>
        <w:tc>
          <w:tcPr>
            <w:tcW w:w="8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8B0DC3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bA1c</w:t>
            </w:r>
          </w:p>
        </w:tc>
        <w:tc>
          <w:tcPr>
            <w:tcW w:w="9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9BD784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IR</w:t>
            </w:r>
          </w:p>
        </w:tc>
      </w:tr>
      <w:tr w:rsidR="00956B36" w:rsidRPr="000D0BF6" w14:paraId="6AC24BC0" w14:textId="77777777" w:rsidTr="00C86E78">
        <w:trPr>
          <w:trHeight w:val="358"/>
        </w:trPr>
        <w:tc>
          <w:tcPr>
            <w:tcW w:w="2394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CE4937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DBA609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7D860E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8C984F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BBE4A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D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3F4E88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B480EA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D</w:t>
            </w:r>
          </w:p>
        </w:tc>
      </w:tr>
      <w:tr w:rsidR="00956B36" w:rsidRPr="000D0BF6" w14:paraId="0A4F88E0" w14:textId="77777777" w:rsidTr="00C86E78">
        <w:trPr>
          <w:trHeight w:val="358"/>
        </w:trPr>
        <w:tc>
          <w:tcPr>
            <w:tcW w:w="1699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AE0EE2D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D5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t diagnosis of diabetes</w:t>
            </w:r>
          </w:p>
        </w:tc>
        <w:tc>
          <w:tcPr>
            <w:tcW w:w="694" w:type="pct"/>
            <w:tcBorders>
              <w:left w:val="nil"/>
              <w:right w:val="nil"/>
            </w:tcBorders>
            <w:noWrap/>
            <w:vAlign w:val="center"/>
          </w:tcPr>
          <w:p w14:paraId="621DFDA0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PR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397D5B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62EDB6B9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487C5BA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448" w:type="pct"/>
            <w:tcBorders>
              <w:left w:val="nil"/>
              <w:right w:val="nil"/>
            </w:tcBorders>
            <w:vAlign w:val="center"/>
          </w:tcPr>
          <w:p w14:paraId="77B94756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972" w:type="pct"/>
            <w:gridSpan w:val="2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9F2951F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956B36" w:rsidRPr="000D0BF6" w14:paraId="6B0C6FA6" w14:textId="77777777" w:rsidTr="00C86E78">
        <w:trPr>
          <w:trHeight w:val="358"/>
        </w:trPr>
        <w:tc>
          <w:tcPr>
            <w:tcW w:w="1699" w:type="pct"/>
            <w:vMerge/>
            <w:tcBorders>
              <w:left w:val="nil"/>
              <w:right w:val="nil"/>
            </w:tcBorders>
            <w:noWrap/>
            <w:vAlign w:val="center"/>
          </w:tcPr>
          <w:p w14:paraId="2842BF36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94" w:type="pct"/>
            <w:tcBorders>
              <w:left w:val="nil"/>
              <w:right w:val="nil"/>
            </w:tcBorders>
            <w:noWrap/>
            <w:vAlign w:val="center"/>
          </w:tcPr>
          <w:p w14:paraId="23AE392F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&lt;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DD48D3F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14:paraId="0E3BAD8A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27D4028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448" w:type="pct"/>
            <w:tcBorders>
              <w:left w:val="nil"/>
              <w:right w:val="nil"/>
            </w:tcBorders>
            <w:vAlign w:val="center"/>
          </w:tcPr>
          <w:p w14:paraId="3A12FAC6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72" w:type="pct"/>
            <w:gridSpan w:val="2"/>
            <w:vMerge/>
            <w:tcBorders>
              <w:left w:val="nil"/>
              <w:right w:val="nil"/>
            </w:tcBorders>
            <w:noWrap/>
            <w:vAlign w:val="center"/>
          </w:tcPr>
          <w:p w14:paraId="052B594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</w:tr>
      <w:tr w:rsidR="00956B36" w:rsidRPr="000D0BF6" w14:paraId="2EDCE188" w14:textId="77777777" w:rsidTr="00C86E78">
        <w:trPr>
          <w:trHeight w:val="358"/>
        </w:trPr>
        <w:tc>
          <w:tcPr>
            <w:tcW w:w="1699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242D5D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94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ED1E95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</w:t>
            </w:r>
            <w:r w:rsidRPr="00247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BAECC8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447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1A8667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37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AA2FDC7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448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EE856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972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80662E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</w:tr>
      <w:tr w:rsidR="00956B36" w:rsidRPr="000D0BF6" w14:paraId="75AD52CA" w14:textId="77777777" w:rsidTr="00C86E78">
        <w:trPr>
          <w:trHeight w:val="342"/>
        </w:trPr>
        <w:tc>
          <w:tcPr>
            <w:tcW w:w="1699" w:type="pct"/>
            <w:noWrap/>
            <w:vAlign w:val="center"/>
            <w:hideMark/>
          </w:tcPr>
          <w:p w14:paraId="6AC4EAAE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D5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fter 2 years</w:t>
            </w:r>
          </w:p>
        </w:tc>
        <w:tc>
          <w:tcPr>
            <w:tcW w:w="694" w:type="pct"/>
            <w:noWrap/>
            <w:vAlign w:val="center"/>
            <w:hideMark/>
          </w:tcPr>
          <w:p w14:paraId="1F6C11F8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PR</w:t>
            </w:r>
          </w:p>
        </w:tc>
        <w:tc>
          <w:tcPr>
            <w:tcW w:w="370" w:type="pct"/>
            <w:vAlign w:val="center"/>
          </w:tcPr>
          <w:p w14:paraId="0FFA1B3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447" w:type="pct"/>
            <w:vAlign w:val="center"/>
          </w:tcPr>
          <w:p w14:paraId="08F2780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370" w:type="pct"/>
            <w:vAlign w:val="center"/>
          </w:tcPr>
          <w:p w14:paraId="58F2773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448" w:type="pct"/>
            <w:vAlign w:val="center"/>
          </w:tcPr>
          <w:p w14:paraId="68D50D77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447" w:type="pct"/>
            <w:noWrap/>
            <w:vAlign w:val="center"/>
            <w:hideMark/>
          </w:tcPr>
          <w:p w14:paraId="507271CF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525" w:type="pct"/>
            <w:noWrap/>
            <w:vAlign w:val="center"/>
            <w:hideMark/>
          </w:tcPr>
          <w:p w14:paraId="5184FB66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956B36" w:rsidRPr="000D0BF6" w14:paraId="55D09639" w14:textId="77777777" w:rsidTr="00C86E78">
        <w:trPr>
          <w:trHeight w:val="342"/>
        </w:trPr>
        <w:tc>
          <w:tcPr>
            <w:tcW w:w="1699" w:type="pct"/>
            <w:noWrap/>
            <w:vAlign w:val="center"/>
            <w:hideMark/>
          </w:tcPr>
          <w:p w14:paraId="154E0E50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14:paraId="6E87E183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&lt;2</w:t>
            </w:r>
          </w:p>
        </w:tc>
        <w:tc>
          <w:tcPr>
            <w:tcW w:w="370" w:type="pct"/>
            <w:vAlign w:val="center"/>
          </w:tcPr>
          <w:p w14:paraId="6DE33F3F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447" w:type="pct"/>
            <w:vAlign w:val="center"/>
          </w:tcPr>
          <w:p w14:paraId="41FE3A04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370" w:type="pct"/>
            <w:vAlign w:val="center"/>
          </w:tcPr>
          <w:p w14:paraId="5104751B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448" w:type="pct"/>
            <w:vAlign w:val="center"/>
          </w:tcPr>
          <w:p w14:paraId="330D7BDA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447" w:type="pct"/>
            <w:noWrap/>
            <w:vAlign w:val="center"/>
            <w:hideMark/>
          </w:tcPr>
          <w:p w14:paraId="27553B6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25" w:type="pct"/>
            <w:noWrap/>
            <w:vAlign w:val="center"/>
            <w:hideMark/>
          </w:tcPr>
          <w:p w14:paraId="0BD3C24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956B36" w:rsidRPr="000D0BF6" w14:paraId="7F7B14D1" w14:textId="77777777" w:rsidTr="00C86E78">
        <w:trPr>
          <w:trHeight w:val="342"/>
        </w:trPr>
        <w:tc>
          <w:tcPr>
            <w:tcW w:w="16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1FFBA6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05DB34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</w:t>
            </w:r>
            <w:r w:rsidRPr="00247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37B75A2B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100AFC44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107C6B9D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10390E46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E55BA8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FA402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</w:tr>
      <w:tr w:rsidR="00956B36" w:rsidRPr="000D0BF6" w14:paraId="0DE15462" w14:textId="77777777" w:rsidTr="00C86E78">
        <w:trPr>
          <w:trHeight w:val="342"/>
        </w:trPr>
        <w:tc>
          <w:tcPr>
            <w:tcW w:w="16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DA862B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D5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fter 4 year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59FD5B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P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30596ED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71FD0AF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139B553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49200527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728687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9FCF53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956B36" w:rsidRPr="000D0BF6" w14:paraId="7D97943F" w14:textId="77777777" w:rsidTr="00C86E78">
        <w:trPr>
          <w:trHeight w:val="342"/>
        </w:trPr>
        <w:tc>
          <w:tcPr>
            <w:tcW w:w="1699" w:type="pct"/>
            <w:noWrap/>
            <w:vAlign w:val="center"/>
            <w:hideMark/>
          </w:tcPr>
          <w:p w14:paraId="186EF40B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14:paraId="73951110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&lt;2</w:t>
            </w:r>
          </w:p>
        </w:tc>
        <w:tc>
          <w:tcPr>
            <w:tcW w:w="370" w:type="pct"/>
            <w:vAlign w:val="center"/>
          </w:tcPr>
          <w:p w14:paraId="38BC8AD0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447" w:type="pct"/>
            <w:vAlign w:val="center"/>
          </w:tcPr>
          <w:p w14:paraId="34261053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370" w:type="pct"/>
            <w:vAlign w:val="center"/>
          </w:tcPr>
          <w:p w14:paraId="334D13E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448" w:type="pct"/>
            <w:vAlign w:val="center"/>
          </w:tcPr>
          <w:p w14:paraId="2F02216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447" w:type="pct"/>
            <w:noWrap/>
            <w:vAlign w:val="center"/>
            <w:hideMark/>
          </w:tcPr>
          <w:p w14:paraId="7FC8FA28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525" w:type="pct"/>
            <w:noWrap/>
            <w:vAlign w:val="center"/>
            <w:hideMark/>
          </w:tcPr>
          <w:p w14:paraId="5C31CD23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956B36" w:rsidRPr="000D0BF6" w14:paraId="2A2ED1F9" w14:textId="77777777" w:rsidTr="00C86E78">
        <w:trPr>
          <w:trHeight w:val="342"/>
        </w:trPr>
        <w:tc>
          <w:tcPr>
            <w:tcW w:w="169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1F419A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248F95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</w:t>
            </w:r>
            <w:r w:rsidRPr="00247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AA50A6A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388D62B2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2310068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38D65369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4AC71A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C4EFC2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956B36" w:rsidRPr="000D0BF6" w14:paraId="2AE0C98D" w14:textId="77777777" w:rsidTr="00C86E78">
        <w:trPr>
          <w:trHeight w:val="342"/>
        </w:trPr>
        <w:tc>
          <w:tcPr>
            <w:tcW w:w="16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3A17E5" w14:textId="77777777" w:rsidR="00956B36" w:rsidRPr="00BD5BF4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BD5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fter 6 years</w:t>
            </w:r>
          </w:p>
        </w:tc>
        <w:tc>
          <w:tcPr>
            <w:tcW w:w="6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B38F40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P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5F8B42AB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7C8991B4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44A7A2B2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6E196DB0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91EFC6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A85C10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956B36" w:rsidRPr="000D0BF6" w14:paraId="33C0DEC7" w14:textId="77777777" w:rsidTr="00C86E78">
        <w:trPr>
          <w:trHeight w:val="342"/>
        </w:trPr>
        <w:tc>
          <w:tcPr>
            <w:tcW w:w="1699" w:type="pct"/>
            <w:noWrap/>
            <w:vAlign w:val="center"/>
            <w:hideMark/>
          </w:tcPr>
          <w:p w14:paraId="0CA0E3BE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94" w:type="pct"/>
            <w:noWrap/>
            <w:vAlign w:val="center"/>
            <w:hideMark/>
          </w:tcPr>
          <w:p w14:paraId="134DA85F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&lt;2</w:t>
            </w:r>
          </w:p>
        </w:tc>
        <w:tc>
          <w:tcPr>
            <w:tcW w:w="370" w:type="pct"/>
            <w:vAlign w:val="center"/>
          </w:tcPr>
          <w:p w14:paraId="25410EC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447" w:type="pct"/>
            <w:vAlign w:val="center"/>
          </w:tcPr>
          <w:p w14:paraId="4BE04F44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370" w:type="pct"/>
            <w:vAlign w:val="center"/>
          </w:tcPr>
          <w:p w14:paraId="774DCA47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448" w:type="pct"/>
            <w:vAlign w:val="center"/>
          </w:tcPr>
          <w:p w14:paraId="7E55F92E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447" w:type="pct"/>
            <w:noWrap/>
            <w:vAlign w:val="center"/>
            <w:hideMark/>
          </w:tcPr>
          <w:p w14:paraId="43454F6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525" w:type="pct"/>
            <w:noWrap/>
            <w:vAlign w:val="center"/>
            <w:hideMark/>
          </w:tcPr>
          <w:p w14:paraId="5504C9D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956B36" w:rsidRPr="000D0BF6" w14:paraId="6FB0B3AA" w14:textId="77777777" w:rsidTr="00C86E78">
        <w:trPr>
          <w:trHeight w:val="358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F5AAD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B66547" w14:textId="77777777" w:rsidR="00956B36" w:rsidRPr="000D0BF6" w:rsidRDefault="00956B36" w:rsidP="00C86E7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R</w:t>
            </w:r>
            <w:r w:rsidRPr="00247E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84B1C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61D74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4D26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82BB5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18F61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640CD" w14:textId="77777777" w:rsidR="00956B36" w:rsidRPr="000D0BF6" w:rsidRDefault="00956B36" w:rsidP="00C86E7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0D0B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</w:tbl>
    <w:p w14:paraId="68E96DA0" w14:textId="77777777" w:rsidR="00956B36" w:rsidRPr="006033DA" w:rsidRDefault="00956B36" w:rsidP="00956B3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0BF6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Pr="000D0BF6">
        <w:rPr>
          <w:rFonts w:ascii="Times New Roman" w:hAnsi="Times New Roman" w:cs="Times New Roman"/>
          <w:sz w:val="20"/>
          <w:szCs w:val="20"/>
          <w:lang w:val="en-US"/>
        </w:rPr>
        <w:t xml:space="preserve"> – mean; </w:t>
      </w:r>
      <w:r w:rsidRPr="000D0BF6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Pr="000D0BF6">
        <w:rPr>
          <w:rFonts w:ascii="Times New Roman" w:hAnsi="Times New Roman" w:cs="Times New Roman"/>
          <w:sz w:val="20"/>
          <w:szCs w:val="20"/>
          <w:lang w:val="en-US"/>
        </w:rPr>
        <w:t xml:space="preserve"> – standard deviation</w:t>
      </w:r>
    </w:p>
    <w:p w14:paraId="3E26104D" w14:textId="77777777" w:rsidR="00905AD9" w:rsidRDefault="00905AD9"/>
    <w:sectPr w:rsidR="00905AD9" w:rsidSect="003E34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36"/>
    <w:rsid w:val="00137EA8"/>
    <w:rsid w:val="003E3485"/>
    <w:rsid w:val="00905AD9"/>
    <w:rsid w:val="00956B36"/>
    <w:rsid w:val="00BF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8FC79"/>
  <w15:chartTrackingRefBased/>
  <w15:docId w15:val="{64DB1538-7CBF-45A6-83D1-944BB573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B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74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okołowska</dc:creator>
  <cp:keywords/>
  <dc:description/>
  <cp:lastModifiedBy>Magdalena Sokołowska</cp:lastModifiedBy>
  <cp:revision>1</cp:revision>
  <dcterms:created xsi:type="dcterms:W3CDTF">2023-07-12T15:55:00Z</dcterms:created>
  <dcterms:modified xsi:type="dcterms:W3CDTF">2023-07-12T15:56:00Z</dcterms:modified>
</cp:coreProperties>
</file>